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95749" w14:textId="77777777" w:rsidR="005E4DB3" w:rsidRDefault="005E4DB3" w:rsidP="005E4DB3">
      <w:pPr>
        <w:pStyle w:val="Heading1"/>
      </w:pPr>
      <w:r>
        <w:t>Extractive summarization labels</w:t>
      </w:r>
    </w:p>
    <w:p w14:paraId="1F168415" w14:textId="77777777" w:rsidR="005E4DB3" w:rsidRDefault="005E4DB3" w:rsidP="005E4DB3">
      <w:pPr>
        <w:spacing w:before="240" w:after="240"/>
      </w:pPr>
      <w:r>
        <w:t xml:space="preserve">We give more details on the extractive summarization labels which we obtained from human volunteers. More specifically, with investigate whether a </w:t>
      </w:r>
      <w:r>
        <w:rPr>
          <w:i/>
        </w:rPr>
        <w:t>lead bias</w:t>
      </w:r>
      <w:r>
        <w:t xml:space="preserve"> is present among sentences highlighted by humans, which corresponds to summarization labels in the news domain being concentrated among the first (or “lead”) sentences.</w:t>
      </w:r>
    </w:p>
    <w:p w14:paraId="3DD5D712" w14:textId="77777777" w:rsidR="005E4DB3" w:rsidRDefault="005E4DB3" w:rsidP="005E4DB3">
      <w:r>
        <w:rPr>
          <w:noProof/>
        </w:rPr>
        <w:drawing>
          <wp:inline distT="114300" distB="114300" distL="114300" distR="114300" wp14:anchorId="4BD682D1" wp14:editId="7F656D8E">
            <wp:extent cx="4909455" cy="2585512"/>
            <wp:effectExtent l="0" t="0" r="0" b="0"/>
            <wp:docPr id="2101485493" name="image2.png" descr="A graph with blue and black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with blue and black ba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9455" cy="25855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A8A548" w14:textId="50045352" w:rsidR="005E4DB3" w:rsidRDefault="005E4DB3" w:rsidP="005E4DB3">
      <w:pPr>
        <w:rPr>
          <w:sz w:val="18"/>
          <w:szCs w:val="18"/>
        </w:rPr>
      </w:pPr>
      <w:r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S1</w:t>
      </w:r>
      <w:r>
        <w:rPr>
          <w:b/>
          <w:sz w:val="18"/>
          <w:szCs w:val="18"/>
        </w:rPr>
        <w:t>. Sentence selection distribution.</w:t>
      </w:r>
      <w:r>
        <w:rPr>
          <w:sz w:val="18"/>
          <w:szCs w:val="18"/>
        </w:rPr>
        <w:t xml:space="preserve"> Frequency of each sentence position among sentences annotated as global extractive summaries by human volunteers.</w:t>
      </w:r>
    </w:p>
    <w:p w14:paraId="13D98989" w14:textId="77777777" w:rsidR="005E4DB3" w:rsidRDefault="005E4DB3" w:rsidP="005E4DB3"/>
    <w:p w14:paraId="1B7E0019" w14:textId="67F78573" w:rsidR="005E4DB3" w:rsidRDefault="005E4DB3" w:rsidP="005E4DB3">
      <w:r>
        <w:t xml:space="preserve">As can be seen in Figure </w:t>
      </w:r>
      <w:r>
        <w:t>S</w:t>
      </w:r>
      <w:r>
        <w:t>1</w:t>
      </w:r>
      <w:r>
        <w:t>,</w:t>
      </w:r>
      <w:r>
        <w:t xml:space="preserve"> the closer a sentence is to the beginning of the articles, the more likely it is to be selected as a part of the global summary. Manual inspection confirms that this phenomenon directly reflects the lead bias of news articles in our working data</w:t>
      </w:r>
      <w:r w:rsidR="0053419D">
        <w:t xml:space="preserve"> </w:t>
      </w:r>
      <w:r>
        <w:t xml:space="preserve">set. </w:t>
      </w:r>
    </w:p>
    <w:p w14:paraId="6C394662" w14:textId="77777777" w:rsidR="005E4DB3" w:rsidRDefault="005E4DB3"/>
    <w:sectPr w:rsidR="005E4DB3" w:rsidSect="005E4DB3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8D46C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DB3"/>
    <w:rsid w:val="001621CB"/>
    <w:rsid w:val="0053419D"/>
    <w:rsid w:val="005E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D60F6"/>
  <w15:chartTrackingRefBased/>
  <w15:docId w15:val="{867BCDF8-8E60-46E7-A9C9-23221076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DB3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D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D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D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D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D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D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D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D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D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D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D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D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3</cp:revision>
  <dcterms:created xsi:type="dcterms:W3CDTF">2024-09-17T00:57:00Z</dcterms:created>
  <dcterms:modified xsi:type="dcterms:W3CDTF">2024-09-17T00:58:00Z</dcterms:modified>
</cp:coreProperties>
</file>